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F905D6" w:rsidRDefault="00E90623">
      <w:pPr>
        <w:widowControl/>
        <w:spacing w:line="140" w:lineRule="atLeast"/>
        <w:jc w:val="left"/>
        <w:divId w:val="226234970"/>
        <w:rPr>
          <w:rFonts w:ascii="Times New Roman" w:hAnsi="Times New Roman" w:cs="Times New Roman"/>
          <w:color w:val="000000"/>
          <w:kern w:val="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Author(s):</w:t>
      </w: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</w:t>
      </w:r>
    </w:p>
    <w:p w:rsidR="00000000" w:rsidRPr="00F905D6" w:rsidRDefault="00E90623">
      <w:pPr>
        <w:spacing w:line="140" w:lineRule="atLeast"/>
        <w:divId w:val="44978500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Question:</w:t>
      </w: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</w:t>
      </w: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>Antioxidant nutrient compared to placebo or other therapies without antioxidant nutrient intervention for patients with COP</w:t>
      </w: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>D</w:t>
      </w:r>
    </w:p>
    <w:p w:rsidR="00000000" w:rsidRPr="00F905D6" w:rsidRDefault="00E90623">
      <w:pPr>
        <w:spacing w:line="140" w:lineRule="atLeast"/>
        <w:divId w:val="141088226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Setting:</w:t>
      </w: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</w:t>
      </w:r>
    </w:p>
    <w:p w:rsidR="00000000" w:rsidRPr="00F905D6" w:rsidRDefault="00E90623">
      <w:pPr>
        <w:spacing w:line="140" w:lineRule="atLeast"/>
        <w:divId w:val="1304264320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Bibliography:</w:t>
      </w: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40"/>
        <w:gridCol w:w="1150"/>
        <w:gridCol w:w="832"/>
        <w:gridCol w:w="1306"/>
        <w:gridCol w:w="1191"/>
        <w:gridCol w:w="1169"/>
        <w:gridCol w:w="1405"/>
        <w:gridCol w:w="1129"/>
        <w:gridCol w:w="1195"/>
        <w:gridCol w:w="850"/>
        <w:gridCol w:w="906"/>
        <w:gridCol w:w="1236"/>
        <w:gridCol w:w="1261"/>
      </w:tblGrid>
      <w:tr w:rsidR="00000000" w:rsidRPr="00F905D6">
        <w:trPr>
          <w:divId w:val="157142376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000000" w:rsidRPr="00F905D6">
        <w:trPr>
          <w:divId w:val="157142376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ntioxidant nutri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placebo or other therapies without antioxidant nutrient interven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r w:rsidRPr="00F905D6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Pr="00F905D6" w:rsidRDefault="00E90623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Pr="00F905D6" w:rsidRDefault="00E90623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EB5737">
            <w:pPr>
              <w:jc w:val="left"/>
              <w:divId w:val="166732565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E90623"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d grip strength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40364925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45621478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31210120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82380974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5993389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39974148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7991425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31020830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39624717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03831422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53099088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976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1.337 higher to 2.61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70193435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E90623">
            <w:pPr>
              <w:jc w:val="left"/>
              <w:divId w:val="379944245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ometric maximal quadriceps strength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05137507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34972285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50080352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957907136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38833692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09820548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7074277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89342139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798527077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86009656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83927416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0.869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2.659 lower to 4.39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88002174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F905D6">
            <w:pPr>
              <w:jc w:val="left"/>
              <w:divId w:val="1752433382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p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87565647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05010221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6523855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43479225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58773219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6411217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30195850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62091516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02532662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25956439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35222161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8.078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5.251 lower to 21.40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4929106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F905D6">
            <w:pPr>
              <w:jc w:val="left"/>
              <w:divId w:val="1034497311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p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4270299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04880403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62758649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824807186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53165075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4997470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745762457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7721644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3454926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67919240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12993574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8.127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2.677 higher to 13.57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61016259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F905D6">
            <w:pPr>
              <w:jc w:val="left"/>
              <w:divId w:val="245656534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mwd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59980231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8710679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323125026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73365448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67340804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02447714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8635469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4098710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66513290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56368746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52444787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.489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13.17 lower to 20.14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771395016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F905D6">
            <w:pPr>
              <w:jc w:val="left"/>
              <w:divId w:val="769084384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i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95142643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65418201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0375734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52124043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841128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33079171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3062178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98365485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36721754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22135648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91516213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0.031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0.001 lower to 0.06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37226842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F905D6">
            <w:pPr>
              <w:jc w:val="left"/>
              <w:divId w:val="1423185492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t-free mass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56985213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88235345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359861297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05935621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50285831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10010287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</w:t>
            </w:r>
            <w:bookmarkStart w:id="0" w:name="_GoBack"/>
            <w:bookmarkEnd w:id="0"/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00382348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15429866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14427249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57790839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2007632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647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0.882 lower to 4.17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94958186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E90623">
            <w:pPr>
              <w:jc w:val="left"/>
              <w:divId w:val="874544398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Lean body mass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98011090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8782249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93428311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134250517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200142369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97931253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14531585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556357097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761531936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91909100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5763903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0.404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0.192 lower to 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70066376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EB5737">
            <w:pPr>
              <w:jc w:val="left"/>
              <w:divId w:val="948396392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E90623"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-free mass index 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7543952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98574162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55060899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13606917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69542699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57096844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F905D6">
            <w:pPr>
              <w:jc w:val="center"/>
              <w:divId w:val="133387781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097702404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544516231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34597967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05684847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0.499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0.158 lower to 1.15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3430129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F905D6">
        <w:trPr>
          <w:divId w:val="157142376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F905D6" w:rsidRDefault="00EB5737">
            <w:pPr>
              <w:jc w:val="left"/>
              <w:divId w:val="623269075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E90623" w:rsidRPr="00F905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n body mass index</w:t>
            </w:r>
          </w:p>
        </w:tc>
      </w:tr>
      <w:tr w:rsidR="00000000" w:rsidRPr="00F905D6">
        <w:trPr>
          <w:divId w:val="1571423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07770185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AD7338">
            <w:pPr>
              <w:jc w:val="center"/>
              <w:divId w:val="210045427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AD7338">
            <w:pPr>
              <w:jc w:val="center"/>
              <w:divId w:val="828447015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AD7338">
            <w:pPr>
              <w:jc w:val="center"/>
              <w:divId w:val="204493954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AD7338">
            <w:pPr>
              <w:jc w:val="center"/>
              <w:divId w:val="141520628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Seriou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0623" w:rsidRPr="00F905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AD7338">
            <w:pPr>
              <w:jc w:val="center"/>
              <w:divId w:val="491139778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AD7338">
            <w:pPr>
              <w:jc w:val="center"/>
              <w:divId w:val="1095829496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939487890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2041928709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140922853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176680552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F905D6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0.903 higher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0.264 higher to 1.54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divId w:val="522208932"/>
              <w:rPr>
                <w:rFonts w:ascii="Times New Roman" w:hAnsi="Times New Roman" w:cs="Times New Roman"/>
                <w:sz w:val="20"/>
                <w:szCs w:val="20"/>
              </w:rPr>
            </w:pPr>
            <w:r w:rsidRPr="00F905D6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905D6">
              <w:rPr>
                <w:rStyle w:val="quality-sign"/>
                <w:rFonts w:ascii="Cambria Math" w:eastAsia="Cambria Math" w:hAnsi="Cambria Math" w:cs="Cambria Math" w:hint="eastAsia"/>
                <w:sz w:val="20"/>
                <w:szCs w:val="20"/>
              </w:rPr>
              <w:t>◯</w:t>
            </w:r>
            <w:r w:rsidRPr="00F905D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905D6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F905D6" w:rsidRDefault="00E9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00000" w:rsidRPr="00F905D6" w:rsidRDefault="00E90623">
      <w:pPr>
        <w:pStyle w:val="a3"/>
        <w:spacing w:line="140" w:lineRule="atLeast"/>
        <w:divId w:val="1571423765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CI:</w:t>
      </w: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confidence interval; </w:t>
      </w:r>
      <w:r w:rsidRPr="00F905D6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MD:</w:t>
      </w: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mean difference</w:t>
      </w:r>
    </w:p>
    <w:p w:rsidR="00000000" w:rsidRPr="00F905D6" w:rsidRDefault="00E90623">
      <w:pPr>
        <w:pStyle w:val="4"/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:rsidR="00000000" w:rsidRPr="00F905D6" w:rsidRDefault="00E90623">
      <w:pPr>
        <w:spacing w:line="140" w:lineRule="atLeast"/>
        <w:divId w:val="1816877728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>a. The severity of COPD varies among populations</w:t>
      </w:r>
    </w:p>
    <w:p w:rsidR="00000000" w:rsidRPr="00F905D6" w:rsidRDefault="00E90623">
      <w:pPr>
        <w:spacing w:line="140" w:lineRule="atLeast"/>
        <w:divId w:val="1375500526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>b. High heterogeneity</w:t>
      </w:r>
    </w:p>
    <w:p w:rsidR="00000000" w:rsidRPr="00F905D6" w:rsidRDefault="00D11C06">
      <w:pPr>
        <w:spacing w:line="140" w:lineRule="atLeast"/>
        <w:divId w:val="2047756886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c. </w:t>
      </w:r>
      <w:r w:rsidR="00E90623"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>95% CI wide</w:t>
      </w:r>
    </w:p>
    <w:p w:rsidR="00000000" w:rsidRPr="00F905D6" w:rsidRDefault="00E90623">
      <w:pPr>
        <w:spacing w:line="140" w:lineRule="atLeast"/>
        <w:divId w:val="1903170760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t>d. Differences in comorbidities</w:t>
      </w:r>
    </w:p>
    <w:p w:rsidR="00E90623" w:rsidRPr="00F905D6" w:rsidRDefault="00E90623">
      <w:pPr>
        <w:spacing w:line="140" w:lineRule="atLeast"/>
        <w:divId w:val="1051735284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905D6">
        <w:rPr>
          <w:rFonts w:ascii="Times New Roman" w:hAnsi="Times New Roman" w:cs="Times New Roman"/>
          <w:color w:val="000000"/>
          <w:sz w:val="20"/>
          <w:szCs w:val="20"/>
          <w:lang w:val="en"/>
        </w:rPr>
        <w:lastRenderedPageBreak/>
        <w:t>e. Single-blind RCT</w:t>
      </w:r>
    </w:p>
    <w:sectPr w:rsidR="00E90623" w:rsidRPr="00F905D6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0623" w:rsidRDefault="00E90623" w:rsidP="00D11C06">
      <w:r>
        <w:separator/>
      </w:r>
    </w:p>
  </w:endnote>
  <w:endnote w:type="continuationSeparator" w:id="0">
    <w:p w:rsidR="00E90623" w:rsidRDefault="00E90623" w:rsidP="00D1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0623" w:rsidRDefault="00E90623" w:rsidP="00D11C06">
      <w:r>
        <w:separator/>
      </w:r>
    </w:p>
  </w:footnote>
  <w:footnote w:type="continuationSeparator" w:id="0">
    <w:p w:rsidR="00E90623" w:rsidRDefault="00E90623" w:rsidP="00D11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F7"/>
    <w:rsid w:val="00AD7338"/>
    <w:rsid w:val="00D11C06"/>
    <w:rsid w:val="00E90623"/>
    <w:rsid w:val="00EB5737"/>
    <w:rsid w:val="00EF3AF7"/>
    <w:rsid w:val="00F9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1DEA1"/>
  <w15:docId w15:val="{BE490B38-D0B5-435E-B0D9-D677EAD6F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11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1C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1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1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5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3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3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23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78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88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6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73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0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9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7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2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3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4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58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4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0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6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0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6</Words>
  <Characters>1863</Characters>
  <DocSecurity>0</DocSecurity>
  <Lines>15</Lines>
  <Paragraphs>4</Paragraphs>
  <ScaleCrop>false</ScaleCrop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2:56:00Z</dcterms:created>
  <dcterms:modified xsi:type="dcterms:W3CDTF">2024-07-19T02:56:00Z</dcterms:modified>
</cp:coreProperties>
</file>